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097B9" w14:textId="2076C876" w:rsidR="00BB799F" w:rsidRPr="00472C4F" w:rsidRDefault="00C65771" w:rsidP="00BB79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2C4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 w:rsidR="00BB799F" w:rsidRPr="00472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A57B69" w:rsidRPr="00472C4F">
        <w:rPr>
          <w:rFonts w:ascii="Times New Roman" w:hAnsi="Times New Roman" w:cs="Times New Roman"/>
          <w:b/>
          <w:bCs/>
          <w:sz w:val="24"/>
          <w:szCs w:val="24"/>
          <w:lang w:val="en-US"/>
        </w:rPr>
        <w:t>Baseline</w:t>
      </w:r>
      <w:r w:rsidR="00BB799F" w:rsidRPr="00472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aracteristics of </w:t>
      </w:r>
      <w:r w:rsidR="00A57B69" w:rsidRPr="00472C4F">
        <w:rPr>
          <w:rFonts w:ascii="Times New Roman" w:hAnsi="Times New Roman" w:cs="Times New Roman"/>
          <w:b/>
          <w:bCs/>
          <w:sz w:val="24"/>
          <w:szCs w:val="24"/>
          <w:lang w:val="en-US"/>
        </w:rPr>
        <w:t>infants</w:t>
      </w:r>
      <w:r w:rsidR="00BB799F" w:rsidRPr="00472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57B69" w:rsidRPr="00472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sessed at age 2 years and </w:t>
      </w:r>
      <w:r w:rsidR="00BB799F" w:rsidRPr="00472C4F">
        <w:rPr>
          <w:rFonts w:ascii="Times New Roman" w:hAnsi="Times New Roman" w:cs="Times New Roman"/>
          <w:b/>
          <w:bCs/>
          <w:sz w:val="24"/>
          <w:szCs w:val="24"/>
          <w:lang w:val="en-US"/>
        </w:rPr>
        <w:t>loss of follow up</w:t>
      </w:r>
    </w:p>
    <w:p w14:paraId="1E7BD6AD" w14:textId="77777777" w:rsidR="005535BC" w:rsidRPr="00472C4F" w:rsidRDefault="005535B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2954"/>
        <w:gridCol w:w="2024"/>
        <w:gridCol w:w="2024"/>
        <w:gridCol w:w="2024"/>
      </w:tblGrid>
      <w:tr w:rsidR="00F5461A" w:rsidRPr="00472C4F" w14:paraId="100435EB" w14:textId="77777777" w:rsidTr="00F54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18" w:space="0" w:color="666666" w:themeColor="text1" w:themeTint="99"/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0FE76179" w14:textId="77777777" w:rsidR="00F5461A" w:rsidRPr="00472C4F" w:rsidRDefault="00F5461A" w:rsidP="008C1C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4" w:type="dxa"/>
            <w:tcBorders>
              <w:top w:val="single" w:sz="18" w:space="0" w:color="666666" w:themeColor="text1" w:themeTint="99"/>
              <w:left w:val="single" w:sz="12" w:space="0" w:color="666666" w:themeColor="text1" w:themeTint="99"/>
            </w:tcBorders>
          </w:tcPr>
          <w:p w14:paraId="3A932265" w14:textId="7931F452" w:rsidR="00F5461A" w:rsidRPr="00472C4F" w:rsidRDefault="00A57B69" w:rsidP="008C1C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ants </w:t>
            </w:r>
            <w:r w:rsidR="00F5461A"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FU</w:t>
            </w:r>
            <w:r w:rsidR="00BB799F"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99B4273" w14:textId="77777777" w:rsidR="007053F9" w:rsidRPr="00472C4F" w:rsidRDefault="00F5461A" w:rsidP="002A2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04</w:t>
            </w:r>
            <w:r w:rsidR="002A27A6"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24" w:type="dxa"/>
            <w:tcBorders>
              <w:top w:val="single" w:sz="18" w:space="0" w:color="666666" w:themeColor="text1" w:themeTint="99"/>
            </w:tcBorders>
          </w:tcPr>
          <w:p w14:paraId="145113BE" w14:textId="0C76DFFC" w:rsidR="007053F9" w:rsidRPr="00472C4F" w:rsidRDefault="00A57B69" w:rsidP="002A2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ants </w:t>
            </w:r>
            <w:r w:rsidR="00F5461A"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follow up (n=19</w:t>
            </w:r>
            <w:r w:rsidR="002A27A6"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5461A"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24" w:type="dxa"/>
            <w:tcBorders>
              <w:top w:val="single" w:sz="18" w:space="0" w:color="666666" w:themeColor="text1" w:themeTint="99"/>
              <w:right w:val="single" w:sz="18" w:space="0" w:color="666666" w:themeColor="text1" w:themeTint="99"/>
            </w:tcBorders>
          </w:tcPr>
          <w:p w14:paraId="056F0AF6" w14:textId="77777777" w:rsidR="00F5461A" w:rsidRPr="00472C4F" w:rsidRDefault="00F5461A" w:rsidP="008C1C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52540C" w:rsidRPr="00472C4F" w14:paraId="45C65E23" w14:textId="77777777" w:rsidTr="00AF7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0C9534D7" w14:textId="77777777" w:rsidR="0052540C" w:rsidRPr="00472C4F" w:rsidRDefault="0052540C" w:rsidP="00AF7E11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5324165"/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Gestational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5318E5FC" w14:textId="65FC95BF" w:rsidR="0052540C" w:rsidRPr="00472C4F" w:rsidRDefault="0052540C" w:rsidP="00AF7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 (</w:t>
            </w:r>
            <w:r w:rsidR="006E348F"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)</w:t>
            </w:r>
          </w:p>
        </w:tc>
        <w:tc>
          <w:tcPr>
            <w:tcW w:w="2024" w:type="dxa"/>
          </w:tcPr>
          <w:p w14:paraId="7D3BD221" w14:textId="5E707B10" w:rsidR="0052540C" w:rsidRPr="00472C4F" w:rsidRDefault="0052540C" w:rsidP="00AF7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 (</w:t>
            </w:r>
            <w:r w:rsidR="00D428B5"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BB799F"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7AF9372B" w14:textId="77777777" w:rsidR="0052540C" w:rsidRPr="00472C4F" w:rsidRDefault="0052540C" w:rsidP="00AF7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4</w:t>
            </w:r>
          </w:p>
        </w:tc>
      </w:tr>
      <w:tr w:rsidR="0052540C" w:rsidRPr="00472C4F" w14:paraId="50BC25EC" w14:textId="77777777" w:rsidTr="00AF7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661645BF" w14:textId="00CF73D4" w:rsidR="0052540C" w:rsidRPr="00472C4F" w:rsidRDefault="0052540C" w:rsidP="00AF7E11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r w:rsidR="00BB799F" w:rsidRPr="00472C4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7F7E92D7" w14:textId="77777777" w:rsidR="0052540C" w:rsidRPr="00472C4F" w:rsidRDefault="0052540C" w:rsidP="00AF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6 (</w:t>
            </w:r>
            <w:r w:rsidR="00D428B5"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)</w:t>
            </w:r>
          </w:p>
        </w:tc>
        <w:tc>
          <w:tcPr>
            <w:tcW w:w="2024" w:type="dxa"/>
          </w:tcPr>
          <w:p w14:paraId="35D435DF" w14:textId="77777777" w:rsidR="0052540C" w:rsidRPr="00472C4F" w:rsidRDefault="0052540C" w:rsidP="00AF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8 (</w:t>
            </w:r>
            <w:r w:rsidR="00D428B5"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)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292377EA" w14:textId="77777777" w:rsidR="0052540C" w:rsidRPr="00472C4F" w:rsidRDefault="0052540C" w:rsidP="00AF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BB799F" w:rsidRPr="00472C4F" w14:paraId="690B112D" w14:textId="77777777" w:rsidTr="0030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0C9FB150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6561F84B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4</w:t>
            </w:r>
          </w:p>
        </w:tc>
        <w:tc>
          <w:tcPr>
            <w:tcW w:w="2024" w:type="dxa"/>
          </w:tcPr>
          <w:p w14:paraId="7A7F31DB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5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7CA88BE0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16</w:t>
            </w:r>
          </w:p>
        </w:tc>
      </w:tr>
      <w:tr w:rsidR="00BB799F" w:rsidRPr="00472C4F" w14:paraId="2239868B" w14:textId="77777777" w:rsidTr="0030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33CB1CD3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Multiples (%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121DAC10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</w:t>
            </w:r>
          </w:p>
        </w:tc>
        <w:tc>
          <w:tcPr>
            <w:tcW w:w="2024" w:type="dxa"/>
          </w:tcPr>
          <w:p w14:paraId="175E9A63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235580C3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61</w:t>
            </w:r>
          </w:p>
        </w:tc>
      </w:tr>
      <w:tr w:rsidR="00BB799F" w:rsidRPr="00472C4F" w14:paraId="4A9F8340" w14:textId="77777777" w:rsidTr="0030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713AAAC6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Caesarean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72B65926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1</w:t>
            </w:r>
          </w:p>
        </w:tc>
        <w:tc>
          <w:tcPr>
            <w:tcW w:w="2024" w:type="dxa"/>
          </w:tcPr>
          <w:p w14:paraId="5887044F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8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4EBD2E21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47</w:t>
            </w:r>
          </w:p>
        </w:tc>
      </w:tr>
      <w:tr w:rsidR="00443229" w:rsidRPr="00472C4F" w14:paraId="7A624B72" w14:textId="77777777" w:rsidTr="00527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left w:val="single" w:sz="18" w:space="0" w:color="666666" w:themeColor="text1" w:themeTint="99"/>
              <w:right w:val="single" w:sz="18" w:space="0" w:color="666666" w:themeColor="text1" w:themeTint="99"/>
            </w:tcBorders>
          </w:tcPr>
          <w:p w14:paraId="1DF5D111" w14:textId="77777777" w:rsidR="00443229" w:rsidRPr="00472C4F" w:rsidRDefault="00443229" w:rsidP="00301239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</w:tc>
      </w:tr>
      <w:tr w:rsidR="00BB799F" w:rsidRPr="00472C4F" w14:paraId="3BFB95A7" w14:textId="77777777" w:rsidTr="0030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3C2EE549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Apgar 1 Minute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6E1EF00B" w14:textId="5116E4F9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±2.5)</w:t>
            </w:r>
          </w:p>
        </w:tc>
        <w:tc>
          <w:tcPr>
            <w:tcW w:w="2024" w:type="dxa"/>
          </w:tcPr>
          <w:p w14:paraId="33EBBD9F" w14:textId="1BA0FDDF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±2.3)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75D65EB1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90</w:t>
            </w:r>
          </w:p>
        </w:tc>
      </w:tr>
      <w:tr w:rsidR="00BB799F" w:rsidRPr="00472C4F" w14:paraId="04235CB5" w14:textId="77777777" w:rsidTr="0030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3DA8EA21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Apgar 5 Minute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142AD240" w14:textId="23530EC6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(±1.8)</w:t>
            </w:r>
          </w:p>
        </w:tc>
        <w:tc>
          <w:tcPr>
            <w:tcW w:w="2024" w:type="dxa"/>
          </w:tcPr>
          <w:p w14:paraId="49D0A80F" w14:textId="449C97A4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(±1.9)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64CC13E0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10</w:t>
            </w:r>
          </w:p>
        </w:tc>
      </w:tr>
      <w:tr w:rsidR="00BB799F" w:rsidRPr="00472C4F" w14:paraId="217FD87A" w14:textId="77777777" w:rsidTr="0030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24EFBB08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Surfactant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1BE6F455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1</w:t>
            </w:r>
          </w:p>
        </w:tc>
        <w:tc>
          <w:tcPr>
            <w:tcW w:w="2024" w:type="dxa"/>
          </w:tcPr>
          <w:p w14:paraId="0638185E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310B81D0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24</w:t>
            </w:r>
          </w:p>
        </w:tc>
      </w:tr>
      <w:tr w:rsidR="00BB799F" w:rsidRPr="00472C4F" w14:paraId="04F63F33" w14:textId="77777777" w:rsidTr="0030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14F98307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Supplemental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472C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4324543F" w14:textId="297380FE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 (±34.0)</w:t>
            </w:r>
          </w:p>
        </w:tc>
        <w:tc>
          <w:tcPr>
            <w:tcW w:w="2024" w:type="dxa"/>
          </w:tcPr>
          <w:p w14:paraId="63C0D145" w14:textId="5AC1001F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 (±33.0)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772942D8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5</w:t>
            </w:r>
          </w:p>
        </w:tc>
      </w:tr>
      <w:tr w:rsidR="00BB799F" w:rsidRPr="00472C4F" w14:paraId="23CE3738" w14:textId="77777777" w:rsidTr="0030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63D2A0B2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BPD (%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226BB963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2024" w:type="dxa"/>
          </w:tcPr>
          <w:p w14:paraId="19B3D3F3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22D6C19C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08</w:t>
            </w:r>
          </w:p>
        </w:tc>
      </w:tr>
      <w:tr w:rsidR="00BB799F" w:rsidRPr="00472C4F" w14:paraId="7C5A9AD9" w14:textId="77777777" w:rsidTr="0030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0F138B28" w14:textId="42D4E7D3" w:rsidR="00BB799F" w:rsidRPr="00472C4F" w:rsidRDefault="00A522FB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Confirmed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B799F" w:rsidRPr="00472C4F">
              <w:rPr>
                <w:rFonts w:ascii="Times New Roman" w:hAnsi="Times New Roman" w:cs="Times New Roman"/>
                <w:sz w:val="24"/>
                <w:szCs w:val="24"/>
              </w:rPr>
              <w:t>epsis</w:t>
            </w:r>
            <w:proofErr w:type="spellEnd"/>
            <w:r w:rsidR="00BB799F"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7BCE34D3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2024" w:type="dxa"/>
          </w:tcPr>
          <w:p w14:paraId="30CD84CE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576C99F1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99</w:t>
            </w:r>
          </w:p>
        </w:tc>
      </w:tr>
      <w:tr w:rsidR="00BB799F" w:rsidRPr="00472C4F" w14:paraId="64A61EBA" w14:textId="77777777" w:rsidTr="0030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3AF3710A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PDA (%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2844705D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6</w:t>
            </w:r>
          </w:p>
        </w:tc>
        <w:tc>
          <w:tcPr>
            <w:tcW w:w="2024" w:type="dxa"/>
          </w:tcPr>
          <w:p w14:paraId="6497708E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0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20C5F073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53</w:t>
            </w:r>
          </w:p>
        </w:tc>
      </w:tr>
      <w:tr w:rsidR="00BB799F" w:rsidRPr="00472C4F" w14:paraId="4E7CCBD6" w14:textId="77777777" w:rsidTr="0030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53F5B331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NEC (%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13E82EAD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2024" w:type="dxa"/>
          </w:tcPr>
          <w:p w14:paraId="4D536E73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14C1162F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18</w:t>
            </w:r>
          </w:p>
        </w:tc>
      </w:tr>
      <w:tr w:rsidR="00BB799F" w:rsidRPr="00472C4F" w14:paraId="47A16087" w14:textId="77777777" w:rsidTr="0030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24A4A484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ROP (%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5B481246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2024" w:type="dxa"/>
          </w:tcPr>
          <w:p w14:paraId="76F1FBB7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3C529816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31</w:t>
            </w:r>
          </w:p>
        </w:tc>
      </w:tr>
      <w:tr w:rsidR="00BB799F" w:rsidRPr="00472C4F" w14:paraId="38CFA7D4" w14:textId="77777777" w:rsidTr="0030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15010166" w14:textId="392E937B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629F5E2D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2024" w:type="dxa"/>
          </w:tcPr>
          <w:p w14:paraId="16ECC010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1390E5E1" w14:textId="77777777" w:rsidR="00BB799F" w:rsidRPr="00472C4F" w:rsidRDefault="00BB799F" w:rsidP="0030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0</w:t>
            </w:r>
          </w:p>
        </w:tc>
      </w:tr>
      <w:bookmarkEnd w:id="0"/>
      <w:tr w:rsidR="00BB799F" w:rsidRPr="00472C4F" w14:paraId="6B5E480F" w14:textId="77777777" w:rsidTr="0030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48B08231" w14:textId="77777777" w:rsidR="00BB799F" w:rsidRPr="00472C4F" w:rsidRDefault="00BB799F" w:rsidP="00301239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</w:tcBorders>
          </w:tcPr>
          <w:p w14:paraId="367F5C0F" w14:textId="10630C8D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8 (±30.5)</w:t>
            </w:r>
          </w:p>
        </w:tc>
        <w:tc>
          <w:tcPr>
            <w:tcW w:w="2024" w:type="dxa"/>
          </w:tcPr>
          <w:p w14:paraId="4EFB7627" w14:textId="6F925D4A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9 (±27.4)</w:t>
            </w:r>
          </w:p>
        </w:tc>
        <w:tc>
          <w:tcPr>
            <w:tcW w:w="2024" w:type="dxa"/>
            <w:tcBorders>
              <w:right w:val="single" w:sz="18" w:space="0" w:color="666666" w:themeColor="text1" w:themeTint="99"/>
            </w:tcBorders>
          </w:tcPr>
          <w:p w14:paraId="1FF093AE" w14:textId="77777777" w:rsidR="00BB799F" w:rsidRPr="00472C4F" w:rsidRDefault="00BB799F" w:rsidP="0030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14</w:t>
            </w:r>
          </w:p>
        </w:tc>
      </w:tr>
      <w:tr w:rsidR="00443229" w:rsidRPr="00472C4F" w14:paraId="3B068C99" w14:textId="77777777" w:rsidTr="00643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left w:val="single" w:sz="18" w:space="0" w:color="666666" w:themeColor="text1" w:themeTint="99"/>
              <w:right w:val="single" w:sz="18" w:space="0" w:color="666666" w:themeColor="text1" w:themeTint="99"/>
            </w:tcBorders>
          </w:tcPr>
          <w:p w14:paraId="5774E874" w14:textId="77777777" w:rsidR="00443229" w:rsidRPr="00472C4F" w:rsidRDefault="00443229" w:rsidP="0052540C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</w:tc>
      </w:tr>
      <w:tr w:rsidR="007B6CF4" w:rsidRPr="00472C4F" w14:paraId="2992D92A" w14:textId="77777777" w:rsidTr="00F5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left w:val="single" w:sz="18" w:space="0" w:color="666666" w:themeColor="text1" w:themeTint="99"/>
              <w:bottom w:val="single" w:sz="18" w:space="0" w:color="666666" w:themeColor="text1" w:themeTint="99"/>
              <w:right w:val="single" w:sz="12" w:space="0" w:color="666666" w:themeColor="text1" w:themeTint="99"/>
            </w:tcBorders>
          </w:tcPr>
          <w:p w14:paraId="7B4DC04F" w14:textId="5910866E" w:rsidR="007B6CF4" w:rsidRPr="00472C4F" w:rsidRDefault="007B6CF4" w:rsidP="007B6CF4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5324536"/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Socio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>economic</w:t>
            </w:r>
            <w:proofErr w:type="spellEnd"/>
            <w:r w:rsidRPr="00472C4F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024" w:type="dxa"/>
            <w:tcBorders>
              <w:left w:val="single" w:sz="12" w:space="0" w:color="666666" w:themeColor="text1" w:themeTint="99"/>
              <w:bottom w:val="single" w:sz="18" w:space="0" w:color="666666" w:themeColor="text1" w:themeTint="99"/>
            </w:tcBorders>
          </w:tcPr>
          <w:p w14:paraId="70D78E82" w14:textId="6A01FC9B" w:rsidR="007B6CF4" w:rsidRPr="00472C4F" w:rsidRDefault="007B6CF4" w:rsidP="007B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±2.5)</w:t>
            </w:r>
          </w:p>
        </w:tc>
        <w:tc>
          <w:tcPr>
            <w:tcW w:w="2024" w:type="dxa"/>
            <w:tcBorders>
              <w:bottom w:val="single" w:sz="18" w:space="0" w:color="666666" w:themeColor="text1" w:themeTint="99"/>
            </w:tcBorders>
          </w:tcPr>
          <w:p w14:paraId="1882FC27" w14:textId="6944AD8F" w:rsidR="007B6CF4" w:rsidRPr="00472C4F" w:rsidRDefault="007B6CF4" w:rsidP="007B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±2.6)</w:t>
            </w:r>
          </w:p>
        </w:tc>
        <w:tc>
          <w:tcPr>
            <w:tcW w:w="2024" w:type="dxa"/>
            <w:tcBorders>
              <w:bottom w:val="single" w:sz="18" w:space="0" w:color="666666" w:themeColor="text1" w:themeTint="99"/>
              <w:right w:val="single" w:sz="18" w:space="0" w:color="666666" w:themeColor="text1" w:themeTint="99"/>
            </w:tcBorders>
          </w:tcPr>
          <w:p w14:paraId="74101F6F" w14:textId="0AC32C55" w:rsidR="007B6CF4" w:rsidRPr="00472C4F" w:rsidRDefault="007B6CF4" w:rsidP="007B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2C4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21</w:t>
            </w:r>
          </w:p>
        </w:tc>
      </w:tr>
      <w:bookmarkEnd w:id="1"/>
    </w:tbl>
    <w:p w14:paraId="01A1F335" w14:textId="77777777" w:rsidR="005535BC" w:rsidRPr="00472C4F" w:rsidRDefault="005535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DDEDDF" w14:textId="5569381C" w:rsidR="000E5F0D" w:rsidRPr="00472C4F" w:rsidRDefault="000E5F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2C4F">
        <w:rPr>
          <w:rFonts w:ascii="Times New Roman" w:hAnsi="Times New Roman" w:cs="Times New Roman"/>
          <w:sz w:val="24"/>
          <w:szCs w:val="24"/>
          <w:lang w:val="en-US"/>
        </w:rPr>
        <w:t>Results are shown as percentage or mean (±standard deviation)</w:t>
      </w:r>
    </w:p>
    <w:p w14:paraId="08E8DEE7" w14:textId="373B1D40" w:rsidR="005535BC" w:rsidRPr="00FE5BB2" w:rsidRDefault="00D428B5">
      <w:pPr>
        <w:rPr>
          <w:rFonts w:asciiTheme="minorBidi" w:hAnsiTheme="minorBidi"/>
          <w:sz w:val="24"/>
          <w:szCs w:val="24"/>
          <w:lang w:val="en-US"/>
        </w:rPr>
      </w:pPr>
      <w:r w:rsidRPr="00472C4F">
        <w:rPr>
          <w:rFonts w:ascii="Times New Roman" w:hAnsi="Times New Roman" w:cs="Times New Roman"/>
          <w:sz w:val="24"/>
          <w:szCs w:val="24"/>
          <w:lang w:val="en-US"/>
        </w:rPr>
        <w:t>FU2, follow-up assessment at age 2 years; BPD bronchopulmonary dysplasia; PDA, patent ductus arteriosus; NEC, necrotizing enterocolitis; ROP, retinopathy of prematurity requiring treatment</w:t>
      </w:r>
      <w:r w:rsidR="00A57B69" w:rsidRPr="00472C4F">
        <w:rPr>
          <w:rFonts w:ascii="Times New Roman" w:hAnsi="Times New Roman" w:cs="Times New Roman"/>
          <w:sz w:val="24"/>
          <w:szCs w:val="24"/>
          <w:lang w:val="en-US"/>
        </w:rPr>
        <w:t>; Major brain lesion, intraventricular hemorrhage with ventricular dilatation and/or periventricular hemorrhage</w:t>
      </w:r>
      <w:r w:rsidR="00A57B69">
        <w:rPr>
          <w:rFonts w:asciiTheme="minorBidi" w:hAnsiTheme="minorBidi"/>
          <w:sz w:val="24"/>
          <w:szCs w:val="24"/>
          <w:lang w:val="en-US"/>
        </w:rPr>
        <w:t>.</w:t>
      </w:r>
      <w:bookmarkStart w:id="2" w:name="_GoBack"/>
      <w:bookmarkEnd w:id="2"/>
    </w:p>
    <w:sectPr w:rsidR="005535BC" w:rsidRPr="00FE5B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5BC"/>
    <w:rsid w:val="000227F2"/>
    <w:rsid w:val="000759BB"/>
    <w:rsid w:val="00075F1C"/>
    <w:rsid w:val="000E5F0D"/>
    <w:rsid w:val="00191ADF"/>
    <w:rsid w:val="002A27A6"/>
    <w:rsid w:val="0036221A"/>
    <w:rsid w:val="00443229"/>
    <w:rsid w:val="00471EE2"/>
    <w:rsid w:val="00472C4F"/>
    <w:rsid w:val="0052540C"/>
    <w:rsid w:val="005535BC"/>
    <w:rsid w:val="00585017"/>
    <w:rsid w:val="00616C3B"/>
    <w:rsid w:val="006418F5"/>
    <w:rsid w:val="006E348F"/>
    <w:rsid w:val="006F2975"/>
    <w:rsid w:val="007053F9"/>
    <w:rsid w:val="007B6CF4"/>
    <w:rsid w:val="007E2725"/>
    <w:rsid w:val="00831E67"/>
    <w:rsid w:val="009044C9"/>
    <w:rsid w:val="00982DD6"/>
    <w:rsid w:val="00A522FB"/>
    <w:rsid w:val="00A57B69"/>
    <w:rsid w:val="00B10CAD"/>
    <w:rsid w:val="00B7679D"/>
    <w:rsid w:val="00BA655A"/>
    <w:rsid w:val="00BB799F"/>
    <w:rsid w:val="00C50DD5"/>
    <w:rsid w:val="00C65771"/>
    <w:rsid w:val="00D428B5"/>
    <w:rsid w:val="00D77E90"/>
    <w:rsid w:val="00DC0D35"/>
    <w:rsid w:val="00E71DDC"/>
    <w:rsid w:val="00F5461A"/>
    <w:rsid w:val="00FC0656"/>
    <w:rsid w:val="00FE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4E1808"/>
  <w15:chartTrackingRefBased/>
  <w15:docId w15:val="{C43D42C6-EBF9-4C0D-8F23-6BAFFA5AA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3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">
    <w:name w:val="Grid Table 2"/>
    <w:basedOn w:val="NormaleTabelle"/>
    <w:uiPriority w:val="47"/>
    <w:rsid w:val="005535B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">
    <w:name w:val="Grid Table 6 Colorful"/>
    <w:basedOn w:val="NormaleTabelle"/>
    <w:uiPriority w:val="51"/>
    <w:rsid w:val="00F546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79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79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ull, Roland</dc:creator>
  <cp:keywords/>
  <dc:description/>
  <cp:lastModifiedBy>Gerull, Roland</cp:lastModifiedBy>
  <cp:revision>3</cp:revision>
  <dcterms:created xsi:type="dcterms:W3CDTF">2022-04-06T09:39:00Z</dcterms:created>
  <dcterms:modified xsi:type="dcterms:W3CDTF">2022-04-06T09:40:00Z</dcterms:modified>
</cp:coreProperties>
</file>